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1E9" w:rsidRPr="00C66EDE" w:rsidRDefault="00C971E9" w:rsidP="00C971E9">
      <w:pPr>
        <w:pStyle w:val="Heading3"/>
        <w:spacing w:line="480" w:lineRule="auto"/>
        <w:rPr>
          <w:rFonts w:ascii="Arial" w:hAnsi="Arial" w:cs="Arial"/>
          <w:color w:val="auto"/>
        </w:rPr>
      </w:pPr>
      <w:r w:rsidRPr="00C66EDE">
        <w:rPr>
          <w:rFonts w:ascii="Arial" w:hAnsi="Arial" w:cs="Arial"/>
          <w:color w:val="auto"/>
        </w:rPr>
        <w:t xml:space="preserve">Table S3. </w:t>
      </w:r>
      <w:proofErr w:type="gramStart"/>
      <w:r w:rsidRPr="00C66EDE">
        <w:rPr>
          <w:rFonts w:ascii="Arial" w:hAnsi="Arial" w:cs="Arial"/>
          <w:color w:val="auto"/>
        </w:rPr>
        <w:t>Detailed results of the release assessment.</w:t>
      </w:r>
      <w:proofErr w:type="gramEnd"/>
    </w:p>
    <w:tbl>
      <w:tblPr>
        <w:tblStyle w:val="TableGrid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810"/>
        <w:gridCol w:w="810"/>
        <w:gridCol w:w="810"/>
        <w:gridCol w:w="810"/>
        <w:gridCol w:w="810"/>
        <w:gridCol w:w="810"/>
        <w:gridCol w:w="1620"/>
        <w:gridCol w:w="1620"/>
      </w:tblGrid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  <w:b/>
                <w:bCs/>
              </w:rPr>
            </w:pPr>
            <w:r w:rsidRPr="00C971E9">
              <w:rPr>
                <w:rFonts w:eastAsia="Times New Roman" w:cstheme="minorHAnsi"/>
                <w:b/>
                <w:bCs/>
              </w:rPr>
              <w:t>Country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3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4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5/8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7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9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10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S</w:t>
            </w:r>
            <w:r w:rsidRPr="00C971E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P11</w:t>
            </w:r>
            <w:r w:rsidRPr="00C971E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Overall release risk score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971E9">
              <w:rPr>
                <w:rFonts w:eastAsia="Times New Roman" w:cstheme="minorHAnsi"/>
                <w:b/>
                <w:bCs/>
                <w:color w:val="000000"/>
              </w:rPr>
              <w:t>Risk category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Austria</w:t>
            </w:r>
          </w:p>
        </w:tc>
        <w:tc>
          <w:tcPr>
            <w:tcW w:w="90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62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Belgium</w:t>
            </w:r>
          </w:p>
        </w:tc>
        <w:tc>
          <w:tcPr>
            <w:tcW w:w="90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620" w:type="dxa"/>
            <w:vAlign w:val="bottom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Bulgar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Cyprus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Czech R.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Denmark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Eston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Finland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France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C971E9">
              <w:rPr>
                <w:rFonts w:cstheme="minorHAnsi"/>
                <w:bCs/>
                <w:color w:val="000000"/>
              </w:rPr>
              <w:t>high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Germany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C971E9">
              <w:rPr>
                <w:rFonts w:cstheme="minorHAnsi"/>
                <w:bCs/>
                <w:color w:val="000000"/>
              </w:rPr>
              <w:t>high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Greece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Hungary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Ireland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Italy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C971E9">
              <w:rPr>
                <w:rFonts w:cstheme="minorHAnsi"/>
                <w:bCs/>
                <w:color w:val="000000"/>
              </w:rPr>
              <w:t>high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Latv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Lithuan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Luxembourg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Malt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Netherlands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Poland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Portugal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Roman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Slovak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Slovenia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very 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Spain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moderate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Sweden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low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</w:rPr>
            </w:pPr>
            <w:r w:rsidRPr="00C971E9">
              <w:rPr>
                <w:rFonts w:eastAsia="Times New Roman" w:cstheme="minorHAnsi"/>
              </w:rPr>
              <w:t>United Kingdom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C971E9">
              <w:rPr>
                <w:rFonts w:cstheme="minorHAnsi"/>
                <w:bCs/>
                <w:color w:val="000000"/>
              </w:rPr>
              <w:t>high</w:t>
            </w:r>
          </w:p>
        </w:tc>
      </w:tr>
      <w:tr w:rsidR="00C971E9" w:rsidRPr="00C971E9" w:rsidTr="00C971E9">
        <w:tc>
          <w:tcPr>
            <w:tcW w:w="1728" w:type="dxa"/>
          </w:tcPr>
          <w:p w:rsidR="00C971E9" w:rsidRPr="00C971E9" w:rsidRDefault="00C971E9" w:rsidP="00DB3D0B">
            <w:pPr>
              <w:rPr>
                <w:rFonts w:eastAsia="Times New Roman" w:cstheme="minorHAnsi"/>
                <w:b/>
              </w:rPr>
            </w:pPr>
            <w:r w:rsidRPr="00C971E9">
              <w:rPr>
                <w:rFonts w:eastAsia="Times New Roman" w:cstheme="minorHAnsi"/>
                <w:b/>
              </w:rPr>
              <w:t xml:space="preserve">Contribution to </w:t>
            </w:r>
            <w:r w:rsidRPr="00C971E9">
              <w:rPr>
                <w:rFonts w:eastAsia="Times New Roman" w:cstheme="minorHAnsi"/>
                <w:b/>
              </w:rPr>
              <w:lastRenderedPageBreak/>
              <w:t>overall score (%)</w:t>
            </w:r>
          </w:p>
        </w:tc>
        <w:tc>
          <w:tcPr>
            <w:tcW w:w="90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lastRenderedPageBreak/>
              <w:t>15.2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12.7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39.8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81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  <w:r w:rsidRPr="00C971E9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0" w:type="dxa"/>
          </w:tcPr>
          <w:p w:rsidR="00C971E9" w:rsidRPr="00C971E9" w:rsidRDefault="00C971E9" w:rsidP="00DB3D0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</w:tbl>
    <w:p w:rsidR="00C971E9" w:rsidRDefault="00C971E9" w:rsidP="0097548F">
      <w:bookmarkStart w:id="0" w:name="_GoBack"/>
      <w:r>
        <w:lastRenderedPageBreak/>
        <w:t xml:space="preserve">The data shows for all European Union member states the detail of the release proxy indicators’ risk scores and the overall release risk score, as well as the </w:t>
      </w:r>
      <w:bookmarkEnd w:id="0"/>
      <w:r>
        <w:t>percentage contribution of each proxy indicator’s risk score to the overall release risk score.</w:t>
      </w:r>
    </w:p>
    <w:sectPr w:rsidR="00C971E9" w:rsidSect="00C971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8C4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33B4"/>
    <w:rsid w:val="000451BB"/>
    <w:rsid w:val="00045A33"/>
    <w:rsid w:val="00046088"/>
    <w:rsid w:val="00051ABD"/>
    <w:rsid w:val="00053D7F"/>
    <w:rsid w:val="00054CC4"/>
    <w:rsid w:val="00055B08"/>
    <w:rsid w:val="00055C97"/>
    <w:rsid w:val="00057176"/>
    <w:rsid w:val="00057F34"/>
    <w:rsid w:val="000607E3"/>
    <w:rsid w:val="00061B9F"/>
    <w:rsid w:val="000622F2"/>
    <w:rsid w:val="0006361C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42C3"/>
    <w:rsid w:val="000846E6"/>
    <w:rsid w:val="00085A9B"/>
    <w:rsid w:val="00086889"/>
    <w:rsid w:val="000923FA"/>
    <w:rsid w:val="000927F7"/>
    <w:rsid w:val="000935EE"/>
    <w:rsid w:val="0009376C"/>
    <w:rsid w:val="0009442E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55FD"/>
    <w:rsid w:val="00107809"/>
    <w:rsid w:val="00111860"/>
    <w:rsid w:val="0011210C"/>
    <w:rsid w:val="001127CD"/>
    <w:rsid w:val="00113869"/>
    <w:rsid w:val="001145DF"/>
    <w:rsid w:val="00115952"/>
    <w:rsid w:val="00115C7A"/>
    <w:rsid w:val="00116EEE"/>
    <w:rsid w:val="00120B64"/>
    <w:rsid w:val="00120CA3"/>
    <w:rsid w:val="00122006"/>
    <w:rsid w:val="00122DF8"/>
    <w:rsid w:val="00123CE5"/>
    <w:rsid w:val="0012553A"/>
    <w:rsid w:val="00127F6C"/>
    <w:rsid w:val="00130623"/>
    <w:rsid w:val="0013177A"/>
    <w:rsid w:val="00132BB8"/>
    <w:rsid w:val="001347E2"/>
    <w:rsid w:val="0013486C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6B79"/>
    <w:rsid w:val="0017744E"/>
    <w:rsid w:val="001778F0"/>
    <w:rsid w:val="00177B2A"/>
    <w:rsid w:val="001802A2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6D3"/>
    <w:rsid w:val="001F3A0F"/>
    <w:rsid w:val="001F3BCC"/>
    <w:rsid w:val="001F3FBE"/>
    <w:rsid w:val="001F48BB"/>
    <w:rsid w:val="001F671D"/>
    <w:rsid w:val="001F6F99"/>
    <w:rsid w:val="002006CF"/>
    <w:rsid w:val="0020114D"/>
    <w:rsid w:val="002029A6"/>
    <w:rsid w:val="002032A9"/>
    <w:rsid w:val="00204059"/>
    <w:rsid w:val="00206C4B"/>
    <w:rsid w:val="00207C7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FBA"/>
    <w:rsid w:val="002D08AA"/>
    <w:rsid w:val="002D1548"/>
    <w:rsid w:val="002D202F"/>
    <w:rsid w:val="002D27FD"/>
    <w:rsid w:val="002D48C4"/>
    <w:rsid w:val="002D5AA0"/>
    <w:rsid w:val="002D7BA2"/>
    <w:rsid w:val="002D7CDF"/>
    <w:rsid w:val="002E4446"/>
    <w:rsid w:val="002E6F18"/>
    <w:rsid w:val="002E75F1"/>
    <w:rsid w:val="002E7662"/>
    <w:rsid w:val="002F1A0D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6E30"/>
    <w:rsid w:val="00320704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35F2"/>
    <w:rsid w:val="0033378D"/>
    <w:rsid w:val="00334A1C"/>
    <w:rsid w:val="00336289"/>
    <w:rsid w:val="00337876"/>
    <w:rsid w:val="003417AB"/>
    <w:rsid w:val="00341EE2"/>
    <w:rsid w:val="00341FD5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1232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B1482"/>
    <w:rsid w:val="003B30B5"/>
    <w:rsid w:val="003B36C4"/>
    <w:rsid w:val="003B50BF"/>
    <w:rsid w:val="003B57D4"/>
    <w:rsid w:val="003B7C84"/>
    <w:rsid w:val="003B7D12"/>
    <w:rsid w:val="003C2701"/>
    <w:rsid w:val="003D0769"/>
    <w:rsid w:val="003D0811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EB2"/>
    <w:rsid w:val="003E46D7"/>
    <w:rsid w:val="003E7021"/>
    <w:rsid w:val="003F01DD"/>
    <w:rsid w:val="003F1822"/>
    <w:rsid w:val="003F3DD1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40C3"/>
    <w:rsid w:val="004945B5"/>
    <w:rsid w:val="004970FA"/>
    <w:rsid w:val="004979A6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7DD5"/>
    <w:rsid w:val="0050070D"/>
    <w:rsid w:val="00506953"/>
    <w:rsid w:val="0051004E"/>
    <w:rsid w:val="005114DC"/>
    <w:rsid w:val="00512283"/>
    <w:rsid w:val="00512A32"/>
    <w:rsid w:val="0051473A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3D95"/>
    <w:rsid w:val="00564C07"/>
    <w:rsid w:val="005666F3"/>
    <w:rsid w:val="005709D0"/>
    <w:rsid w:val="00571C20"/>
    <w:rsid w:val="00572614"/>
    <w:rsid w:val="005746B3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9053F"/>
    <w:rsid w:val="00590C8B"/>
    <w:rsid w:val="00591CA9"/>
    <w:rsid w:val="005944CF"/>
    <w:rsid w:val="00595A04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D0334"/>
    <w:rsid w:val="005D1F66"/>
    <w:rsid w:val="005D2094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55B6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7FE2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4F5C"/>
    <w:rsid w:val="006C6172"/>
    <w:rsid w:val="006C789D"/>
    <w:rsid w:val="006D2472"/>
    <w:rsid w:val="006D2777"/>
    <w:rsid w:val="006D4F57"/>
    <w:rsid w:val="006D590F"/>
    <w:rsid w:val="006D6A35"/>
    <w:rsid w:val="006E04FB"/>
    <w:rsid w:val="006E0649"/>
    <w:rsid w:val="006E0A06"/>
    <w:rsid w:val="006E254E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7C1"/>
    <w:rsid w:val="007E2B50"/>
    <w:rsid w:val="007E53B3"/>
    <w:rsid w:val="007E57EB"/>
    <w:rsid w:val="007E6B17"/>
    <w:rsid w:val="007E6D49"/>
    <w:rsid w:val="007F0621"/>
    <w:rsid w:val="007F089B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7BBF"/>
    <w:rsid w:val="008B228D"/>
    <w:rsid w:val="008B77F7"/>
    <w:rsid w:val="008B7E7B"/>
    <w:rsid w:val="008C085E"/>
    <w:rsid w:val="008C0A9E"/>
    <w:rsid w:val="008C38A8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75CF"/>
    <w:rsid w:val="0090138A"/>
    <w:rsid w:val="00902AD6"/>
    <w:rsid w:val="00906D21"/>
    <w:rsid w:val="00906D4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540E"/>
    <w:rsid w:val="0096590A"/>
    <w:rsid w:val="00966597"/>
    <w:rsid w:val="00970EFF"/>
    <w:rsid w:val="00973B03"/>
    <w:rsid w:val="00974148"/>
    <w:rsid w:val="0097425F"/>
    <w:rsid w:val="0097548F"/>
    <w:rsid w:val="00975C70"/>
    <w:rsid w:val="009768EF"/>
    <w:rsid w:val="00976AFC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125C"/>
    <w:rsid w:val="009D175D"/>
    <w:rsid w:val="009D4132"/>
    <w:rsid w:val="009D53B3"/>
    <w:rsid w:val="009D5FED"/>
    <w:rsid w:val="009D683C"/>
    <w:rsid w:val="009D7B29"/>
    <w:rsid w:val="009E0446"/>
    <w:rsid w:val="009E07FF"/>
    <w:rsid w:val="009E2294"/>
    <w:rsid w:val="009E26DB"/>
    <w:rsid w:val="009E2DDB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49D0"/>
    <w:rsid w:val="00A15A0E"/>
    <w:rsid w:val="00A15BB5"/>
    <w:rsid w:val="00A16F19"/>
    <w:rsid w:val="00A170CD"/>
    <w:rsid w:val="00A17ED4"/>
    <w:rsid w:val="00A21EF0"/>
    <w:rsid w:val="00A222AD"/>
    <w:rsid w:val="00A23C06"/>
    <w:rsid w:val="00A25C07"/>
    <w:rsid w:val="00A26BEF"/>
    <w:rsid w:val="00A3110E"/>
    <w:rsid w:val="00A35BC0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130A"/>
    <w:rsid w:val="00AC2F0D"/>
    <w:rsid w:val="00AC3552"/>
    <w:rsid w:val="00AC527E"/>
    <w:rsid w:val="00AC54D1"/>
    <w:rsid w:val="00AC6C30"/>
    <w:rsid w:val="00AD082B"/>
    <w:rsid w:val="00AD34B7"/>
    <w:rsid w:val="00AD478D"/>
    <w:rsid w:val="00AD47DE"/>
    <w:rsid w:val="00AD7711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37BC"/>
    <w:rsid w:val="00C44412"/>
    <w:rsid w:val="00C44937"/>
    <w:rsid w:val="00C4713E"/>
    <w:rsid w:val="00C47B7C"/>
    <w:rsid w:val="00C538E5"/>
    <w:rsid w:val="00C53F91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688"/>
    <w:rsid w:val="00C87824"/>
    <w:rsid w:val="00C9072A"/>
    <w:rsid w:val="00C90908"/>
    <w:rsid w:val="00C92809"/>
    <w:rsid w:val="00C934C7"/>
    <w:rsid w:val="00C94B2D"/>
    <w:rsid w:val="00C971E9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D001D1"/>
    <w:rsid w:val="00D0176E"/>
    <w:rsid w:val="00D018AE"/>
    <w:rsid w:val="00D033AB"/>
    <w:rsid w:val="00D03BB0"/>
    <w:rsid w:val="00D03CE0"/>
    <w:rsid w:val="00D04229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3196F"/>
    <w:rsid w:val="00E328CA"/>
    <w:rsid w:val="00E33538"/>
    <w:rsid w:val="00E36259"/>
    <w:rsid w:val="00E37A71"/>
    <w:rsid w:val="00E409F3"/>
    <w:rsid w:val="00E43C51"/>
    <w:rsid w:val="00E515D8"/>
    <w:rsid w:val="00E520E0"/>
    <w:rsid w:val="00E52A04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7E2F"/>
    <w:rsid w:val="00E80823"/>
    <w:rsid w:val="00E830AF"/>
    <w:rsid w:val="00E84C7C"/>
    <w:rsid w:val="00E84EDA"/>
    <w:rsid w:val="00E8521B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742F"/>
    <w:rsid w:val="00EB004E"/>
    <w:rsid w:val="00EB3EF9"/>
    <w:rsid w:val="00EB4492"/>
    <w:rsid w:val="00EB4E15"/>
    <w:rsid w:val="00EB4E6B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F0C50"/>
    <w:rsid w:val="00EF1685"/>
    <w:rsid w:val="00EF41CB"/>
    <w:rsid w:val="00EF4F8F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21BD7"/>
    <w:rsid w:val="00F22046"/>
    <w:rsid w:val="00F26604"/>
    <w:rsid w:val="00F2793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70FA"/>
    <w:rsid w:val="00F6023E"/>
    <w:rsid w:val="00F61BB3"/>
    <w:rsid w:val="00F63E61"/>
    <w:rsid w:val="00F6417B"/>
    <w:rsid w:val="00F65222"/>
    <w:rsid w:val="00F678D4"/>
    <w:rsid w:val="00F713F6"/>
    <w:rsid w:val="00F7185E"/>
    <w:rsid w:val="00F71B61"/>
    <w:rsid w:val="00F71E26"/>
    <w:rsid w:val="00F72A2D"/>
    <w:rsid w:val="00F72CEE"/>
    <w:rsid w:val="00F73A0A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30F8"/>
    <w:rsid w:val="00FB34DC"/>
    <w:rsid w:val="00FB4E23"/>
    <w:rsid w:val="00FB4FFE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1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971E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1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971E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X Analytics</dc:creator>
  <cp:lastModifiedBy>EpiX Analytics</cp:lastModifiedBy>
  <cp:revision>4</cp:revision>
  <dcterms:created xsi:type="dcterms:W3CDTF">2012-11-06T23:47:00Z</dcterms:created>
  <dcterms:modified xsi:type="dcterms:W3CDTF">2012-11-07T00:07:00Z</dcterms:modified>
</cp:coreProperties>
</file>